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485"/>
        <w:gridCol w:w="900"/>
        <w:gridCol w:w="1530"/>
        <w:gridCol w:w="1020"/>
        <w:gridCol w:w="1350"/>
        <w:gridCol w:w="795"/>
      </w:tblGrid>
      <w:tr w:rsidR="00A122BF" w:rsidRPr="003D3FF5" w:rsidTr="00FC323F">
        <w:trPr>
          <w:trHeight w:val="440"/>
          <w:jc w:val="center"/>
        </w:trPr>
        <w:tc>
          <w:tcPr>
            <w:tcW w:w="1101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Table 5: Correlation Coefficient and Probability Value among Experimental Group</w:t>
            </w:r>
          </w:p>
        </w:tc>
      </w:tr>
      <w:tr w:rsidR="00A122BF" w:rsidRPr="003D3FF5" w:rsidTr="00FC323F">
        <w:trPr>
          <w:trHeight w:val="440"/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</w:p>
        </w:tc>
        <w:tc>
          <w:tcPr>
            <w:tcW w:w="23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RE</w:t>
            </w:r>
          </w:p>
        </w:tc>
        <w:tc>
          <w:tcPr>
            <w:tcW w:w="25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OST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Day 30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Correlatio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Correlation coefficien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 valu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Correlation coefficient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 valu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Correlation coefficien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</w:rPr>
            </w:pPr>
            <w:r w:rsidRPr="003D3FF5">
              <w:rPr>
                <w:b/>
                <w:color w:val="000000" w:themeColor="text1"/>
              </w:rPr>
              <w:t>p value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rofessional Fulfillment &amp; Work Exhaustion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5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1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7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rofessional Fulfillment &amp; Interpersonal Disengagemen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3*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rofessional Fulfillment &amp; PANAS Posi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1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0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8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rofessional Fulfillment &amp; PANAS Nega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3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4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2"/>
                <w:id w:val="495929353"/>
              </w:sdtPr>
              <w:sdtContent/>
            </w:sdt>
            <w:r w:rsidRPr="003D3FF5">
              <w:rPr>
                <w:color w:val="000000" w:themeColor="text1"/>
              </w:rPr>
              <w:t>Work Exhaustion &amp; Interpersonal Disengagemen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0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3*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Work Exhaustion &amp; PANAS Posi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64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Work Exhaustion &amp; PANAS Nega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0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5*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Interpersonal Disengagement &amp; PANAS Posi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7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Interpersonal Disengagement &amp; PANAS Nega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3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00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12</w:t>
            </w:r>
          </w:p>
        </w:tc>
      </w:tr>
      <w:tr w:rsidR="00A122BF" w:rsidRPr="003D3FF5" w:rsidTr="00FC323F">
        <w:trPr>
          <w:jc w:val="center"/>
        </w:trPr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PANAS Positive &amp; PANAS Negativ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-0.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22BF" w:rsidRPr="003D3FF5" w:rsidRDefault="00A122BF" w:rsidP="00FC323F">
            <w:pPr>
              <w:widowControl w:val="0"/>
              <w:rPr>
                <w:color w:val="000000" w:themeColor="text1"/>
              </w:rPr>
            </w:pPr>
            <w:r w:rsidRPr="003D3FF5">
              <w:rPr>
                <w:color w:val="000000" w:themeColor="text1"/>
              </w:rPr>
              <w:t>0.86</w:t>
            </w:r>
          </w:p>
        </w:tc>
      </w:tr>
    </w:tbl>
    <w:p w:rsidR="008E1647" w:rsidRDefault="00A122BF"/>
    <w:p w:rsidR="00A122BF" w:rsidRDefault="00A122BF"/>
    <w:p w:rsidR="00A122BF" w:rsidRPr="003D3FF5" w:rsidRDefault="00A122BF" w:rsidP="00A122BF">
      <w:pPr>
        <w:shd w:val="clear" w:color="auto" w:fill="FFFFFF"/>
        <w:spacing w:before="240" w:after="240"/>
        <w:rPr>
          <w:color w:val="000000" w:themeColor="text1"/>
          <w:sz w:val="20"/>
          <w:szCs w:val="20"/>
        </w:rPr>
      </w:pPr>
      <w:r w:rsidRPr="003D3FF5">
        <w:rPr>
          <w:color w:val="000000" w:themeColor="text1"/>
          <w:sz w:val="20"/>
          <w:szCs w:val="20"/>
        </w:rPr>
        <w:t>*. Correlation is significant at the 0.05 level (2-tailed).</w:t>
      </w:r>
    </w:p>
    <w:p w:rsidR="00A122BF" w:rsidRPr="003D3FF5" w:rsidRDefault="00A122BF" w:rsidP="00A122BF">
      <w:pPr>
        <w:shd w:val="clear" w:color="auto" w:fill="FFFFFF"/>
        <w:spacing w:before="240" w:after="240"/>
        <w:rPr>
          <w:rFonts w:ascii="Arial" w:eastAsia="Arial" w:hAnsi="Arial" w:cs="Arial"/>
          <w:color w:val="000000" w:themeColor="text1"/>
          <w:sz w:val="14"/>
          <w:szCs w:val="14"/>
          <w:highlight w:val="white"/>
        </w:rPr>
      </w:pPr>
      <w:r w:rsidRPr="003D3FF5">
        <w:rPr>
          <w:color w:val="000000" w:themeColor="text1"/>
          <w:sz w:val="20"/>
          <w:szCs w:val="20"/>
        </w:rPr>
        <w:t>**. Correlation is significant at the 0.01 level (2-tailed).</w:t>
      </w:r>
    </w:p>
    <w:p w:rsidR="00A122BF" w:rsidRDefault="00A122BF">
      <w:bookmarkStart w:id="0" w:name="_GoBack"/>
      <w:bookmarkEnd w:id="0"/>
    </w:p>
    <w:sectPr w:rsidR="00A12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2BF"/>
    <w:rsid w:val="003A0E48"/>
    <w:rsid w:val="00735340"/>
    <w:rsid w:val="00A122BF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B319C"/>
  <w15:chartTrackingRefBased/>
  <w15:docId w15:val="{401D1DFF-93AD-40CD-852C-B8A076D0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2BF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</cp:revision>
  <dcterms:created xsi:type="dcterms:W3CDTF">2022-05-30T09:28:00Z</dcterms:created>
  <dcterms:modified xsi:type="dcterms:W3CDTF">2022-05-30T09:29:00Z</dcterms:modified>
</cp:coreProperties>
</file>